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A3650" w14:textId="16139DE9" w:rsidR="00F22195" w:rsidRPr="000F48BB" w:rsidRDefault="000F48BB">
      <w:pPr>
        <w:rPr>
          <w:rFonts w:ascii="Times New Roman" w:hAnsi="Times New Roman" w:cs="Times New Roman"/>
        </w:rPr>
      </w:pPr>
      <w:r w:rsidRPr="000F48BB">
        <w:rPr>
          <w:rFonts w:ascii="Times New Roman" w:hAnsi="Times New Roman" w:cs="Times New Roman"/>
        </w:rPr>
        <w:t>Appendix</w:t>
      </w:r>
    </w:p>
    <w:p w14:paraId="30D153C9" w14:textId="77777777" w:rsidR="00304B1C" w:rsidRDefault="000F48BB">
      <w:pPr>
        <w:rPr>
          <w:rFonts w:ascii="Times New Roman" w:hAnsi="Times New Roman" w:cs="Times New Roman"/>
          <w:b/>
          <w:bCs/>
        </w:rPr>
      </w:pPr>
      <w:r w:rsidRPr="000F48BB">
        <w:rPr>
          <w:rFonts w:ascii="Times New Roman" w:hAnsi="Times New Roman" w:cs="Times New Roman"/>
          <w:b/>
          <w:bCs/>
        </w:rPr>
        <w:t xml:space="preserve">Table A1 </w:t>
      </w:r>
    </w:p>
    <w:p w14:paraId="7F5ACADA" w14:textId="321D8057" w:rsidR="000F48BB" w:rsidRPr="00304B1C" w:rsidRDefault="00304B1C">
      <w:pPr>
        <w:rPr>
          <w:rFonts w:ascii="Times New Roman" w:hAnsi="Times New Roman" w:cs="Times New Roman"/>
        </w:rPr>
      </w:pPr>
      <w:r w:rsidRPr="00304B1C">
        <w:rPr>
          <w:rFonts w:ascii="Times New Roman" w:hAnsi="Times New Roman" w:cs="Times New Roman" w:hint="eastAsia"/>
        </w:rPr>
        <w:t>D</w:t>
      </w:r>
      <w:r w:rsidRPr="00304B1C">
        <w:rPr>
          <w:rFonts w:ascii="Times New Roman" w:hAnsi="Times New Roman" w:cs="Times New Roman"/>
        </w:rPr>
        <w:t>igital Resilience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5"/>
        <w:gridCol w:w="386"/>
        <w:gridCol w:w="6885"/>
      </w:tblGrid>
      <w:tr w:rsidR="00BB33F5" w:rsidRPr="001C01C9" w14:paraId="204822B6" w14:textId="77777777" w:rsidTr="000500A3">
        <w:trPr>
          <w:trHeight w:val="99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6F71" w14:textId="77777777" w:rsidR="00BB33F5" w:rsidRPr="001C01C9" w:rsidRDefault="00BB33F5" w:rsidP="00050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C01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ping strategy</w:t>
            </w:r>
          </w:p>
        </w:tc>
      </w:tr>
      <w:tr w:rsidR="00BB33F5" w:rsidRPr="001C01C9" w14:paraId="6827EC61" w14:textId="77777777" w:rsidTr="009D1C8E">
        <w:trPr>
          <w:trHeight w:val="99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5FE2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2AAE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93D4A" w14:textId="77777777" w:rsidR="00BB33F5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ow will you react when you receive unwanted disturbing messages (including annoying messages or embarrassing pictures from someone) from your contact list? Choose all that apply.  </w:t>
            </w:r>
          </w:p>
          <w:p w14:paraId="2EB0FED3" w14:textId="77777777" w:rsidR="00BB33F5" w:rsidRPr="00A20DCA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0DC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=No</w:t>
            </w:r>
          </w:p>
          <w:p w14:paraId="572CAE4F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0DC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=Yes</w:t>
            </w:r>
          </w:p>
        </w:tc>
      </w:tr>
      <w:tr w:rsidR="00BB33F5" w:rsidRPr="001C01C9" w14:paraId="41EAAA25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43B7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B4B2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EFC1D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 never received these messages. </w:t>
            </w:r>
          </w:p>
        </w:tc>
      </w:tr>
      <w:tr w:rsidR="00BB33F5" w:rsidRPr="001C01C9" w14:paraId="61EF3572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1D77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37C6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15CBA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lk about it with adults (parents/caregivers/teachers)</w:t>
            </w:r>
          </w:p>
        </w:tc>
      </w:tr>
      <w:tr w:rsidR="00BB33F5" w:rsidRPr="001C01C9" w14:paraId="0FE7B0E4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2EC1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81DE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2718" w14:textId="468436EA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lk about it with a friend/peer/</w:t>
            </w:r>
            <w:r w:rsidR="00672359"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bling</w:t>
            </w: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classmate</w:t>
            </w:r>
          </w:p>
        </w:tc>
      </w:tr>
      <w:tr w:rsidR="00BB33F5" w:rsidRPr="001C01C9" w14:paraId="5C4986A5" w14:textId="77777777" w:rsidTr="009D1C8E">
        <w:trPr>
          <w:trHeight w:val="64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E741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8CF1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DBB4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et rid of it immediately (by closing the page, deleting the </w:t>
            </w:r>
            <w:proofErr w:type="gramStart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le,  scrolling</w:t>
            </w:r>
            <w:proofErr w:type="gramEnd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way, or block the webpage or website)</w:t>
            </w:r>
          </w:p>
        </w:tc>
      </w:tr>
      <w:tr w:rsidR="00BB33F5" w:rsidRPr="001C01C9" w14:paraId="04486B68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4455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22EE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1EB30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 a program that prevents it from happening again</w:t>
            </w:r>
          </w:p>
        </w:tc>
      </w:tr>
      <w:tr w:rsidR="00BB33F5" w:rsidRPr="001C01C9" w14:paraId="3A024233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1586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9DF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7A08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ok away or close my eyes</w:t>
            </w:r>
          </w:p>
        </w:tc>
      </w:tr>
      <w:tr w:rsidR="00BB33F5" w:rsidRPr="001C01C9" w14:paraId="3261FA1F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6856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5B7E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F013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se the chat box</w:t>
            </w:r>
          </w:p>
        </w:tc>
      </w:tr>
      <w:tr w:rsidR="00BB33F5" w:rsidRPr="001C01C9" w14:paraId="429168F6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C53C6B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ABC7CF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38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1D429E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 what to do</w:t>
            </w:r>
          </w:p>
        </w:tc>
      </w:tr>
      <w:tr w:rsidR="00BB33F5" w:rsidRPr="001C01C9" w14:paraId="5F780528" w14:textId="77777777" w:rsidTr="009D1C8E">
        <w:trPr>
          <w:trHeight w:val="66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7CBB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0A32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DE819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will you do when you find that your personal information is obtained by others without your permission online? Choose all that apply.</w:t>
            </w:r>
          </w:p>
          <w:p w14:paraId="1EADC8F2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=No</w:t>
            </w:r>
          </w:p>
          <w:p w14:paraId="0C02B8C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=Yes</w:t>
            </w:r>
          </w:p>
        </w:tc>
      </w:tr>
      <w:tr w:rsidR="00BB33F5" w:rsidRPr="001C01C9" w14:paraId="02398DDF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BF54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AAD4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6DD6E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never experienced this.</w:t>
            </w:r>
          </w:p>
        </w:tc>
      </w:tr>
      <w:tr w:rsidR="00BB33F5" w:rsidRPr="001C01C9" w14:paraId="41D7C5F7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4D5F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198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5C6C7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k adults (parents/caregivers/teachers) to help</w:t>
            </w:r>
          </w:p>
        </w:tc>
      </w:tr>
      <w:tr w:rsidR="00BB33F5" w:rsidRPr="001C01C9" w14:paraId="4B28F951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705F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A59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14E2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k peers (</w:t>
            </w:r>
            <w:proofErr w:type="spellStart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bilings</w:t>
            </w:r>
            <w:proofErr w:type="spellEnd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classmates/friends) to help</w:t>
            </w:r>
          </w:p>
        </w:tc>
      </w:tr>
      <w:tr w:rsidR="00BB33F5" w:rsidRPr="001C01C9" w14:paraId="20D04348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82BF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CFED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785C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nge password</w:t>
            </w:r>
          </w:p>
        </w:tc>
      </w:tr>
      <w:tr w:rsidR="00BB33F5" w:rsidRPr="001C01C9" w14:paraId="4946A9F4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DD2C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CDC7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9419C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 a report button</w:t>
            </w:r>
          </w:p>
        </w:tc>
      </w:tr>
      <w:tr w:rsidR="00BB33F5" w:rsidRPr="001C01C9" w14:paraId="2FC0754D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DCE5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FC35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4DE1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ok away or close my eyes</w:t>
            </w:r>
          </w:p>
        </w:tc>
      </w:tr>
      <w:tr w:rsidR="00BB33F5" w:rsidRPr="001C01C9" w14:paraId="365810BB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C62B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2620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696E8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se the chat box</w:t>
            </w:r>
          </w:p>
        </w:tc>
      </w:tr>
      <w:tr w:rsidR="00BB33F5" w:rsidRPr="001C01C9" w14:paraId="7D76BCC9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86B697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17A4D6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38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1B6175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 what to do</w:t>
            </w:r>
          </w:p>
        </w:tc>
      </w:tr>
      <w:tr w:rsidR="00BB33F5" w:rsidRPr="001C01C9" w14:paraId="3016CBC8" w14:textId="77777777" w:rsidTr="009D1C8E">
        <w:trPr>
          <w:trHeight w:val="66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71D1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3013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17E0" w14:textId="52D798A9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will you react when you are bullied online by friends? Choose all that apply.</w:t>
            </w:r>
          </w:p>
          <w:p w14:paraId="3A79D773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=No</w:t>
            </w:r>
          </w:p>
          <w:p w14:paraId="6F4B1FF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=Yes</w:t>
            </w:r>
          </w:p>
        </w:tc>
      </w:tr>
      <w:tr w:rsidR="00BB33F5" w:rsidRPr="001C01C9" w14:paraId="7E67B9C9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8B33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11AC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BCDED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never experienced this.</w:t>
            </w:r>
          </w:p>
        </w:tc>
      </w:tr>
      <w:tr w:rsidR="00BB33F5" w:rsidRPr="001C01C9" w14:paraId="4C775FDB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592A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97E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CEF5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lk with adults(</w:t>
            </w:r>
            <w:proofErr w:type="spellStart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parents</w:t>
            </w:r>
            <w:proofErr w:type="spellEnd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caregivers/teachers) about what to do</w:t>
            </w:r>
          </w:p>
        </w:tc>
      </w:tr>
      <w:tr w:rsidR="00BB33F5" w:rsidRPr="001C01C9" w14:paraId="12754512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40AF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312C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E3647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lk with peers(</w:t>
            </w:r>
            <w:proofErr w:type="spellStart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bilings</w:t>
            </w:r>
            <w:proofErr w:type="spellEnd"/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classmates/friends) about what to do</w:t>
            </w:r>
          </w:p>
        </w:tc>
      </w:tr>
      <w:tr w:rsidR="00BB33F5" w:rsidRPr="001C01C9" w14:paraId="16BF4703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8002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969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C95E5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k the persons to stop sending annoying messages or pictures</w:t>
            </w:r>
          </w:p>
        </w:tc>
      </w:tr>
      <w:tr w:rsidR="00BB33F5" w:rsidRPr="001C01C9" w14:paraId="33003B95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093E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707A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FA2B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ep the evidence of bullying (e.g., screen shot)</w:t>
            </w:r>
          </w:p>
        </w:tc>
      </w:tr>
      <w:tr w:rsidR="00BB33F5" w:rsidRPr="001C01C9" w14:paraId="3199085F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958D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1491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F06A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lete or block the contact</w:t>
            </w:r>
          </w:p>
        </w:tc>
      </w:tr>
      <w:tr w:rsidR="00BB33F5" w:rsidRPr="001C01C9" w14:paraId="63DFB65C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F3A3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86DC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78D2D" w14:textId="77777777" w:rsidR="00BB33F5" w:rsidRPr="00660153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01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gnore them</w:t>
            </w:r>
          </w:p>
        </w:tc>
      </w:tr>
      <w:tr w:rsidR="00BB33F5" w:rsidRPr="001C01C9" w14:paraId="304B38C9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63DE69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5826B4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38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D1A8F3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 what to do</w:t>
            </w:r>
          </w:p>
        </w:tc>
      </w:tr>
      <w:tr w:rsidR="00BB33F5" w:rsidRPr="001C01C9" w14:paraId="1590BEA4" w14:textId="77777777" w:rsidTr="000500A3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0CE4DF0" w14:textId="1E2B659C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B33F5" w:rsidRPr="001C01C9" w14:paraId="0E1477FE" w14:textId="77777777" w:rsidTr="00AC74B5">
        <w:trPr>
          <w:trHeight w:val="35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53DF" w14:textId="74FB8105" w:rsidR="00BB33F5" w:rsidRPr="001C01C9" w:rsidRDefault="00F84C6E" w:rsidP="00050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Growth</w:t>
            </w:r>
          </w:p>
        </w:tc>
      </w:tr>
      <w:tr w:rsidR="00BB33F5" w:rsidRPr="001C01C9" w14:paraId="64FDF3E8" w14:textId="77777777" w:rsidTr="009D1C8E">
        <w:trPr>
          <w:trHeight w:val="99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06FE" w14:textId="5F9F8E02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</w:t>
            </w:r>
            <w:r w:rsidR="006772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0F31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4D199" w14:textId="77777777" w:rsidR="00BB33F5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ith increasing experience of being online in the past 2 years (2020-2022), to what extent do you agree to the following statements? </w:t>
            </w:r>
          </w:p>
          <w:p w14:paraId="63B9ABBA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point scale (1 = Strongly disagree, 5 = Strongly agree).</w:t>
            </w:r>
          </w:p>
        </w:tc>
      </w:tr>
      <w:tr w:rsidR="009D1C8E" w:rsidRPr="001C01C9" w14:paraId="4FD8FBD7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F65A" w14:textId="2E7B810D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</w:t>
            </w:r>
            <w:r w:rsidR="006772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CA31" w14:textId="77777777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67811" w14:textId="76FB4507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1C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can quickly adapt to learning online at home if school lessons were to be suspended again.</w:t>
            </w:r>
          </w:p>
        </w:tc>
      </w:tr>
      <w:tr w:rsidR="009D1C8E" w:rsidRPr="001C01C9" w14:paraId="00F6E644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54E0" w14:textId="0D1EB3E5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</w:t>
            </w:r>
            <w:r w:rsidR="006772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F32F" w14:textId="77777777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43BCD" w14:textId="4C682D02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1C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 can quickly adapt to </w:t>
            </w:r>
            <w:r w:rsidR="00D360F5" w:rsidRPr="009D1C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municating</w:t>
            </w:r>
            <w:r w:rsidRPr="009D1C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with my friends in-person when I need to.</w:t>
            </w:r>
          </w:p>
        </w:tc>
      </w:tr>
      <w:tr w:rsidR="009D1C8E" w:rsidRPr="001C01C9" w14:paraId="466D1910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7A6C" w14:textId="41B6EAF4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</w:t>
            </w:r>
            <w:r w:rsidR="006772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5228" w14:textId="77777777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B478" w14:textId="5507C398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1C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am confident that I can quickly switch between face-to-face and online learning in the future.</w:t>
            </w:r>
          </w:p>
        </w:tc>
      </w:tr>
      <w:tr w:rsidR="009D1C8E" w:rsidRPr="001C01C9" w14:paraId="6E016858" w14:textId="77777777" w:rsidTr="009D1C8E">
        <w:trPr>
          <w:trHeight w:val="660"/>
        </w:trPr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6760DE" w14:textId="0251898C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</w:t>
            </w:r>
            <w:r w:rsidR="006772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FBFE44" w14:textId="77777777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8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563379" w14:textId="3E8DAB3F" w:rsidR="009D1C8E" w:rsidRPr="00206654" w:rsidRDefault="009D1C8E" w:rsidP="009D1C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1C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am confident that I will not be spending too much time on social media.</w:t>
            </w:r>
          </w:p>
        </w:tc>
      </w:tr>
      <w:tr w:rsidR="00944CAE" w:rsidRPr="001C01C9" w14:paraId="352D9BE2" w14:textId="77777777" w:rsidTr="00AC74B5">
        <w:trPr>
          <w:trHeight w:val="521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5071E0" w14:textId="69E85D2C" w:rsidR="00944CAE" w:rsidRPr="006B0E4A" w:rsidRDefault="00944CAE" w:rsidP="00C2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ouncing Back</w:t>
            </w:r>
          </w:p>
        </w:tc>
      </w:tr>
      <w:tr w:rsidR="00BB33F5" w:rsidRPr="001C01C9" w14:paraId="4DE6C2A1" w14:textId="77777777" w:rsidTr="009D1C8E">
        <w:trPr>
          <w:trHeight w:val="6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EA2B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4EE1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1716" w14:textId="77777777" w:rsidR="00BB33F5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ith increasing experience of homeschooling in the past 2 years (2020-2022), to what extent do you agree to the following statements? </w:t>
            </w:r>
          </w:p>
          <w:p w14:paraId="768E5884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point scale (1 = Strongly disagree, 5 = Strongly agree).</w:t>
            </w:r>
          </w:p>
        </w:tc>
      </w:tr>
      <w:tr w:rsidR="00BB33F5" w:rsidRPr="001C01C9" w14:paraId="44C30A88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6BF0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9AAC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C9312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learnt to work together with classmates online.</w:t>
            </w:r>
          </w:p>
        </w:tc>
      </w:tr>
      <w:tr w:rsidR="00BB33F5" w:rsidRPr="001C01C9" w14:paraId="682CFCE8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D9F4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113F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9327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learnt to communicate with my teachers online.</w:t>
            </w:r>
          </w:p>
        </w:tc>
      </w:tr>
      <w:tr w:rsidR="00BB33F5" w:rsidRPr="001C01C9" w14:paraId="6DDA0BF4" w14:textId="77777777" w:rsidTr="009D1C8E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43E6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8C73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4CC99" w14:textId="1FCCD4D2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set a clear routine when schools were suspended.</w:t>
            </w:r>
          </w:p>
        </w:tc>
      </w:tr>
      <w:tr w:rsidR="00BB33F5" w:rsidRPr="001C01C9" w14:paraId="2D64FA63" w14:textId="77777777" w:rsidTr="009D1C8E">
        <w:trPr>
          <w:trHeight w:val="630"/>
        </w:trPr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0991F0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309F98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8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676A47" w14:textId="77777777" w:rsidR="00BB33F5" w:rsidRPr="00206654" w:rsidRDefault="00BB33F5" w:rsidP="000500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6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learnt to control the amount of time I am spending online in social media.</w:t>
            </w:r>
          </w:p>
        </w:tc>
      </w:tr>
    </w:tbl>
    <w:p w14:paraId="035F704B" w14:textId="77777777" w:rsidR="00BB33F5" w:rsidRPr="001C01C9" w:rsidRDefault="00BB33F5" w:rsidP="00BB33F5">
      <w:pPr>
        <w:rPr>
          <w:rFonts w:ascii="Times New Roman" w:hAnsi="Times New Roman" w:cs="Times New Roman"/>
        </w:rPr>
      </w:pPr>
    </w:p>
    <w:p w14:paraId="3CAA5916" w14:textId="77777777" w:rsidR="00BB33F5" w:rsidRDefault="00BB33F5">
      <w:pPr>
        <w:rPr>
          <w:rFonts w:ascii="Times New Roman" w:hAnsi="Times New Roman" w:cs="Times New Roman"/>
          <w:b/>
          <w:bCs/>
        </w:rPr>
      </w:pPr>
    </w:p>
    <w:p w14:paraId="2E03A7CE" w14:textId="03997EFF" w:rsidR="00430656" w:rsidRDefault="004306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tems of DR scale</w:t>
      </w:r>
    </w:p>
    <w:p w14:paraId="61B9E994" w14:textId="29510D11" w:rsidR="00430656" w:rsidRPr="000F48BB" w:rsidRDefault="004306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A2</w:t>
      </w:r>
    </w:p>
    <w:p w14:paraId="3B6EDF3F" w14:textId="775E8A6C" w:rsidR="000F48BB" w:rsidRDefault="000F48BB">
      <w:pPr>
        <w:rPr>
          <w:rFonts w:ascii="Times New Roman" w:hAnsi="Times New Roman" w:cs="Times New Roman"/>
        </w:rPr>
      </w:pPr>
      <w:r w:rsidRPr="000F48BB">
        <w:rPr>
          <w:rFonts w:ascii="Times New Roman" w:hAnsi="Times New Roman" w:cs="Times New Roman"/>
        </w:rPr>
        <w:t>Summary of factor loadings of DR scal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810"/>
        <w:gridCol w:w="990"/>
        <w:gridCol w:w="900"/>
        <w:gridCol w:w="900"/>
        <w:gridCol w:w="810"/>
        <w:gridCol w:w="926"/>
      </w:tblGrid>
      <w:tr w:rsidR="006A7FFE" w:rsidRPr="003A1736" w14:paraId="1E0BF56F" w14:textId="3A087BB1" w:rsidTr="00FD331C">
        <w:trPr>
          <w:trHeight w:val="101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52BE" w14:textId="77777777" w:rsidR="00186FED" w:rsidRPr="006F43E4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3FA2" w14:textId="77777777" w:rsidR="00186FED" w:rsidRPr="006F43E4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E007" w14:textId="79550D10" w:rsidR="00186FED" w:rsidRPr="006F43E4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λ</m:t>
              </m:r>
            </m:oMath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2C87" w14:textId="525E7317" w:rsidR="00186FED" w:rsidRPr="006F43E4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λ</m:t>
              </m:r>
            </m:oMath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93BE5" w14:textId="4EA4A172" w:rsidR="00186FED" w:rsidRPr="006F43E4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5A76EB"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h</m:t>
              </m:r>
            </m:oMath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B759F" w14:textId="4FFA2680" w:rsidR="00186FED" w:rsidRPr="006F43E4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5A76EB"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h</m:t>
              </m:r>
            </m:oMath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885C0" w14:textId="2B03ECC2" w:rsidR="00186FED" w:rsidRPr="003A1736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ϵ</m:t>
              </m:r>
            </m:oMath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DFE81" w14:textId="509E9FB3" w:rsidR="00186FED" w:rsidRPr="003A1736" w:rsidRDefault="00186FED" w:rsidP="00FD3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ϵ</m:t>
              </m:r>
            </m:oMath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</w:t>
            </w:r>
          </w:p>
        </w:tc>
      </w:tr>
      <w:tr w:rsidR="006A7FFE" w:rsidRPr="003A1736" w14:paraId="57567163" w14:textId="5CF61A4A" w:rsidTr="00FD331C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EC4B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udents’ coping strategy – </w:t>
            </w:r>
            <w:proofErr w:type="spellStart"/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3A7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_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9F4F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51AB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0142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FCB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3AA414" w14:textId="1EE07BCB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5B632B" w14:textId="24F9E48D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7DC9D190" w14:textId="635B926E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B982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233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AD6E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2B4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0A5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7D6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ADDD" w14:textId="21C1CBD8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62F2" w14:textId="22B5D00C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3C201C82" w14:textId="5CC46B1E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83B0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2E0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_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057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F90F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8D3D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05D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B2782" w14:textId="33FB2724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E558E" w14:textId="45194E32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7EF79039" w14:textId="2EABAAFE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7035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7F3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ED3" w14:textId="28B1BF95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B50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A8D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1FCB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1E177" w14:textId="76D99DE4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AFDD" w14:textId="158B29D8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6747491B" w14:textId="076CEA4F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6F8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980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_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B4A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DAAA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A238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EED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E641" w14:textId="16D0FA3F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8DD2" w14:textId="6A1CEDE5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73F96BEF" w14:textId="73520503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6F0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EC5" w14:textId="77777777" w:rsidR="0093767E" w:rsidRPr="006F43E4" w:rsidRDefault="0093767E" w:rsidP="0093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AD48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218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2BC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7557" w14:textId="77777777" w:rsidR="0093767E" w:rsidRPr="006F43E4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4078E" w14:textId="72DF4E11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3C6D" w14:textId="7BC2E73F" w:rsidR="0093767E" w:rsidRPr="003A1736" w:rsidRDefault="0093767E" w:rsidP="00937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3150AAE2" w14:textId="328D178F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AE27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F199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5D8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274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D97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590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80C038" w14:textId="77777777" w:rsidR="00186FED" w:rsidRPr="003A1736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9CD8796" w14:textId="77777777" w:rsidR="00186FED" w:rsidRPr="003A1736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A7FFE" w:rsidRPr="003A1736" w14:paraId="260F1ECB" w14:textId="05A77FF2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435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s’ coping strategy – non-P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49BB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_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3CE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A83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173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828D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BB83" w14:textId="66997B48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18AC" w14:textId="291B69A0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59611E5D" w14:textId="4CD0AAE4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6F2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A67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_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F1E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261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AB8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99F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8BF4" w14:textId="1BAFEB41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8BCD9" w14:textId="46E0E512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0D0FC97D" w14:textId="31658A40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BB4F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AA0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_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1897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919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1D1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1AF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1BAA" w14:textId="3CC0AFD1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8202" w14:textId="4725BB51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0D66968F" w14:textId="2E60A4E5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7BC1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6F90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_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8F9F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C53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162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EF5D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3E7E" w14:textId="0D8FFCD4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B537" w14:textId="67E301CB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6A7FFE" w:rsidRPr="003A1736" w14:paraId="4DBAAFC2" w14:textId="1E242C32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246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55B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_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A4D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870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9B5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75C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9DE0" w14:textId="0AC8AC1B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46E3" w14:textId="4F7F35BD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0FC0A85E" w14:textId="3F3AB402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F6E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C4B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_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EF7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5BC6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B72A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FE0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D69C" w14:textId="5E3D7AC3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7AD5" w14:textId="779B6247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5CBF3DD1" w14:textId="41D26DDA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D884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2CE6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5197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620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C0E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1EE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EF33D6" w14:textId="77777777" w:rsidR="00186FED" w:rsidRPr="003A1736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0CD1A97" w14:textId="77777777" w:rsidR="00186FED" w:rsidRPr="003A1736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A7FFE" w:rsidRPr="003A1736" w14:paraId="3F4CFBB8" w14:textId="6F5A7072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A45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s’ coping strategy – P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AFC3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562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DA0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D19F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609B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E6FF" w14:textId="470F5305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C038" w14:textId="31F0C0F5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A7FFE" w:rsidRPr="003A1736" w14:paraId="202E1665" w14:textId="649942D9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85E2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FE1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_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E17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D304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0132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8C3E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2C2B" w14:textId="7C273E2F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5E37" w14:textId="08898059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77537F80" w14:textId="668685F6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DB70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1ABF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107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C1B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6D98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EBD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4C0A" w14:textId="1E0D7FC5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286D" w14:textId="06EB6D34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6DAF4CAF" w14:textId="2F7A83E7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F58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7E6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_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FBA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639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1BB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4F2D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FDAD" w14:textId="10C9260E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F583" w14:textId="0FC5A97A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2E2C07FD" w14:textId="56D4810E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BF85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B87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768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87EC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4DF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1F6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6C09" w14:textId="2D035E40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E5BB" w14:textId="7543882D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A7FFE" w:rsidRPr="003A1736" w14:paraId="3397A445" w14:textId="23BB9E3C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4C8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E9E" w14:textId="77777777" w:rsidR="001C2145" w:rsidRPr="006F43E4" w:rsidRDefault="001C2145" w:rsidP="001C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_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E2B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A61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55E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1A58" w14:textId="77777777" w:rsidR="001C2145" w:rsidRPr="006F43E4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12B5" w14:textId="3ACC18C4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3A90" w14:textId="42DED8C4" w:rsidR="001C2145" w:rsidRPr="003A1736" w:rsidRDefault="001C2145" w:rsidP="001C2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CB1FA7" w:rsidRPr="003A1736" w14:paraId="333A98E3" w14:textId="2EF2CF58" w:rsidTr="00FC684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01C" w14:textId="77777777" w:rsidR="00CB1FA7" w:rsidRPr="006F43E4" w:rsidRDefault="00CB1FA7" w:rsidP="00CB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23B" w14:textId="77777777" w:rsidR="00CB1FA7" w:rsidRPr="006F43E4" w:rsidRDefault="00CB1FA7" w:rsidP="00CB1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607" w14:textId="6987C000" w:rsidR="00CB1FA7" w:rsidRPr="006F43E4" w:rsidRDefault="00CB1FA7" w:rsidP="00CB1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λ</m:t>
              </m:r>
            </m:oMath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727" w14:textId="17DDAE13" w:rsidR="00CB1FA7" w:rsidRPr="006F43E4" w:rsidRDefault="00CB1FA7" w:rsidP="00CB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λ</m:t>
              </m:r>
            </m:oMath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907D" w14:textId="1306DCBE" w:rsidR="00CB1FA7" w:rsidRPr="006F43E4" w:rsidRDefault="00CB1FA7" w:rsidP="00CB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Int</m:t>
              </m:r>
            </m:oMath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E5D8" w14:textId="4CCE69AF" w:rsidR="00CB1FA7" w:rsidRPr="006F43E4" w:rsidRDefault="00CB1FA7" w:rsidP="00CB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Int</m:t>
              </m:r>
            </m:oMath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87E9" w14:textId="429D874C" w:rsidR="00CB1FA7" w:rsidRPr="003A1736" w:rsidRDefault="00CB1FA7" w:rsidP="00CB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ϵ</m:t>
              </m:r>
            </m:oMath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2189" w14:textId="305C34F8" w:rsidR="00CB1FA7" w:rsidRPr="003A1736" w:rsidRDefault="00CB1FA7" w:rsidP="00CB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ϵ</m:t>
              </m:r>
            </m:oMath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</w:t>
            </w:r>
          </w:p>
        </w:tc>
      </w:tr>
      <w:tr w:rsidR="006A7FFE" w:rsidRPr="003A1736" w14:paraId="08C5A085" w14:textId="33F819D6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B66" w14:textId="77777777" w:rsidR="003A1736" w:rsidRPr="006F43E4" w:rsidRDefault="003A1736" w:rsidP="003A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s’ recovery – grow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736" w14:textId="4695D08C" w:rsidR="003A1736" w:rsidRPr="006F43E4" w:rsidRDefault="003A1736" w:rsidP="003A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</w:t>
            </w:r>
            <w:r w:rsidR="00F068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6AF" w14:textId="7BBAB8A4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8EA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B77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8DB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85076" w14:textId="501E0FC9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0261" w14:textId="271B0801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3A1BE5E5" w14:textId="4CAC2B60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C252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7982" w14:textId="421A4013" w:rsidR="003A1736" w:rsidRPr="006F43E4" w:rsidRDefault="003A1736" w:rsidP="003A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</w:t>
            </w:r>
            <w:r w:rsidR="00F068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97E" w14:textId="51919AC9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CDFB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1603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66E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DA49" w14:textId="7D7629FE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EC34" w14:textId="63373C2C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4A29588B" w14:textId="576A6AC8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673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95D4" w14:textId="152C8CED" w:rsidR="003A1736" w:rsidRPr="006F43E4" w:rsidRDefault="003A1736" w:rsidP="003A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</w:t>
            </w:r>
            <w:r w:rsidR="00F068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96A4" w14:textId="4D6F4B22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0D5D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EF5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C35B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B607" w14:textId="49868CF7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6548" w14:textId="67DFBE45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2703EA82" w14:textId="16704781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A836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FAE" w14:textId="235227C2" w:rsidR="003A1736" w:rsidRPr="006F43E4" w:rsidRDefault="003A1736" w:rsidP="003A1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</w:t>
            </w:r>
            <w:r w:rsidR="00F068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FBAA" w14:textId="57098C31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8059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D22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349" w14:textId="77777777" w:rsidR="003A1736" w:rsidRPr="006F43E4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11CD6" w14:textId="6485CA40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D609" w14:textId="35860D57" w:rsidR="003A1736" w:rsidRPr="003A1736" w:rsidRDefault="003A1736" w:rsidP="003A1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4602A868" w14:textId="6B7077E7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F89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6174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48E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744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0B6" w14:textId="77777777" w:rsidR="00186FED" w:rsidRPr="006F43E4" w:rsidRDefault="00186FED" w:rsidP="00186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B1F" w14:textId="77777777" w:rsidR="00186FED" w:rsidRPr="006F43E4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5568E1" w14:textId="77777777" w:rsidR="00186FED" w:rsidRPr="003A1736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4B4BB26" w14:textId="77777777" w:rsidR="00186FED" w:rsidRPr="003A1736" w:rsidRDefault="00186FED" w:rsidP="00186F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A7FFE" w:rsidRPr="003A1736" w14:paraId="64284CF4" w14:textId="76EBC9FD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76F2" w14:textId="77777777" w:rsidR="00440548" w:rsidRPr="006F43E4" w:rsidRDefault="00440548" w:rsidP="00440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s’ recovery – bouncing b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0198" w14:textId="77777777" w:rsidR="00440548" w:rsidRPr="006F43E4" w:rsidRDefault="00440548" w:rsidP="00440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9_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2C7" w14:textId="509C5CD8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 w:rsidRPr="003A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7D4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A7F3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724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6A26" w14:textId="66F2A817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0D69C" w14:textId="33AC9096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67338730" w14:textId="54DD1D03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146A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164C" w14:textId="77777777" w:rsidR="00440548" w:rsidRPr="006F43E4" w:rsidRDefault="00440548" w:rsidP="00440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9_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21D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B9CA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709F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4F5C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EBC8" w14:textId="1EF1DA05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D674" w14:textId="6D4D86A4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7C4104D6" w14:textId="47F98AAB" w:rsidTr="00FD331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2590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915" w14:textId="77777777" w:rsidR="00440548" w:rsidRPr="006F43E4" w:rsidRDefault="00440548" w:rsidP="00440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9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751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0C5A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EEF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9A7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E8C7" w14:textId="10FCC399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9B96" w14:textId="33B3E232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A7FFE" w:rsidRPr="003A1736" w14:paraId="72F5627B" w14:textId="53B9E664" w:rsidTr="00FD331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7648" w14:textId="77777777" w:rsidR="00440548" w:rsidRPr="006F43E4" w:rsidRDefault="00440548" w:rsidP="00440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A1C4" w14:textId="77777777" w:rsidR="00440548" w:rsidRPr="006F43E4" w:rsidRDefault="00440548" w:rsidP="00440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9_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AE7A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42BA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38D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BD56" w14:textId="77777777" w:rsidR="00440548" w:rsidRPr="006F43E4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4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DD39" w14:textId="789A98EC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67B1" w14:textId="652CC9BA" w:rsidR="00440548" w:rsidRPr="003A1736" w:rsidRDefault="00440548" w:rsidP="004405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73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27DA4316" w14:textId="2FADA841" w:rsidR="000F48BB" w:rsidRPr="00C0133A" w:rsidRDefault="00CA53CD" w:rsidP="00C013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Std = standardized</w:t>
      </w:r>
      <w:r w:rsidR="00C0133A">
        <w:rPr>
          <w:rFonts w:ascii="Times New Roman" w:hAnsi="Times New Roman" w:cs="Times New Roman"/>
        </w:rPr>
        <w:t xml:space="preserve">; </w:t>
      </w:r>
      <w:r w:rsidR="005A76EB" w:rsidRPr="005A76EB">
        <w:rPr>
          <w:rFonts w:ascii="Times New Roman" w:hAnsi="Times New Roman" w:cs="Times New Roman"/>
        </w:rPr>
        <w:t>λ</w:t>
      </w:r>
      <w:r w:rsidR="005A76EB">
        <w:rPr>
          <w:rFonts w:ascii="Times New Roman" w:hAnsi="Times New Roman" w:cs="Times New Roman"/>
        </w:rPr>
        <w:t>=</w:t>
      </w:r>
      <w:r w:rsidR="00BE2554">
        <w:rPr>
          <w:rFonts w:ascii="Times New Roman" w:hAnsi="Times New Roman" w:cs="Times New Roman"/>
        </w:rPr>
        <w:t xml:space="preserve"> factor loading; </w:t>
      </w:r>
      <w:r w:rsidR="005A76EB" w:rsidRPr="005A76EB">
        <w:rPr>
          <w:rFonts w:ascii="Times New Roman" w:hAnsi="Times New Roman" w:cs="Times New Roman"/>
        </w:rPr>
        <w:t>Th</w:t>
      </w:r>
      <w:r w:rsidR="00BE2554">
        <w:rPr>
          <w:rFonts w:ascii="Times New Roman" w:hAnsi="Times New Roman" w:cs="Times New Roman"/>
        </w:rPr>
        <w:t xml:space="preserve"> = </w:t>
      </w:r>
      <w:proofErr w:type="gramStart"/>
      <w:r w:rsidR="00BE2554">
        <w:rPr>
          <w:rFonts w:ascii="Times New Roman" w:hAnsi="Times New Roman" w:cs="Times New Roman"/>
        </w:rPr>
        <w:t>threshold</w:t>
      </w:r>
      <w:r w:rsidR="00553CA9">
        <w:rPr>
          <w:rFonts w:ascii="Times New Roman" w:hAnsi="Times New Roman" w:cs="Times New Roman"/>
        </w:rPr>
        <w:t xml:space="preserve"> </w:t>
      </w:r>
      <w:r w:rsidR="00BE2554">
        <w:rPr>
          <w:rFonts w:ascii="Times New Roman" w:hAnsi="Times New Roman" w:cs="Times New Roman"/>
        </w:rPr>
        <w:t>;</w:t>
      </w:r>
      <w:proofErr w:type="gramEnd"/>
      <w:r w:rsidR="00BE2554">
        <w:rPr>
          <w:rFonts w:ascii="Times New Roman" w:hAnsi="Times New Roman" w:cs="Times New Roman"/>
        </w:rPr>
        <w:t xml:space="preserve"> </w:t>
      </w:r>
      <w:r w:rsidR="005A76EB" w:rsidRPr="005A76EB">
        <w:rPr>
          <w:rFonts w:ascii="Times New Roman" w:hAnsi="Times New Roman" w:cs="Times New Roman"/>
        </w:rPr>
        <w:t>ϵ</w:t>
      </w:r>
      <w:r w:rsidR="00BE2554">
        <w:rPr>
          <w:rFonts w:ascii="Times New Roman" w:hAnsi="Times New Roman" w:cs="Times New Roman"/>
        </w:rPr>
        <w:t xml:space="preserve"> = residual; Int = </w:t>
      </w:r>
      <w:r w:rsidR="00553CA9">
        <w:rPr>
          <w:rFonts w:ascii="Times New Roman" w:hAnsi="Times New Roman" w:cs="Times New Roman"/>
        </w:rPr>
        <w:t xml:space="preserve">intercept </w:t>
      </w:r>
      <w:proofErr w:type="spellStart"/>
      <w:r w:rsidR="000F48BB" w:rsidRPr="000F48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tO</w:t>
      </w:r>
      <w:proofErr w:type="spellEnd"/>
      <w:r w:rsidR="000F48BB" w:rsidRPr="000F48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= Reference to others; PC = Productive coping; non-PC = Non-productive coping</w:t>
      </w:r>
    </w:p>
    <w:p w14:paraId="43DC924C" w14:textId="7B4C6B38" w:rsidR="000F48BB" w:rsidRPr="000F48BB" w:rsidRDefault="000F48BB">
      <w:pPr>
        <w:rPr>
          <w:rFonts w:ascii="Times New Roman" w:hAnsi="Times New Roman" w:cs="Times New Roman"/>
        </w:rPr>
      </w:pPr>
    </w:p>
    <w:sectPr w:rsidR="000F48BB" w:rsidRPr="000F48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2BAEF" w14:textId="77777777" w:rsidR="00833550" w:rsidRDefault="00833550" w:rsidP="00A41B1A">
      <w:pPr>
        <w:spacing w:after="0" w:line="240" w:lineRule="auto"/>
      </w:pPr>
      <w:r>
        <w:separator/>
      </w:r>
    </w:p>
  </w:endnote>
  <w:endnote w:type="continuationSeparator" w:id="0">
    <w:p w14:paraId="4ECFDFA3" w14:textId="77777777" w:rsidR="00833550" w:rsidRDefault="00833550" w:rsidP="00A41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E32D4" w14:textId="77777777" w:rsidR="00833550" w:rsidRDefault="00833550" w:rsidP="00A41B1A">
      <w:pPr>
        <w:spacing w:after="0" w:line="240" w:lineRule="auto"/>
      </w:pPr>
      <w:r>
        <w:separator/>
      </w:r>
    </w:p>
  </w:footnote>
  <w:footnote w:type="continuationSeparator" w:id="0">
    <w:p w14:paraId="4384F734" w14:textId="77777777" w:rsidR="00833550" w:rsidRDefault="00833550" w:rsidP="00A41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8BB"/>
    <w:rsid w:val="000212C0"/>
    <w:rsid w:val="000B62F1"/>
    <w:rsid w:val="000C791D"/>
    <w:rsid w:val="000E233A"/>
    <w:rsid w:val="000F48BB"/>
    <w:rsid w:val="0014620D"/>
    <w:rsid w:val="00186FED"/>
    <w:rsid w:val="001C2145"/>
    <w:rsid w:val="001F1D7E"/>
    <w:rsid w:val="002C6723"/>
    <w:rsid w:val="00304B1C"/>
    <w:rsid w:val="003A1736"/>
    <w:rsid w:val="003C5FD4"/>
    <w:rsid w:val="003D60DA"/>
    <w:rsid w:val="00430656"/>
    <w:rsid w:val="00440548"/>
    <w:rsid w:val="00522176"/>
    <w:rsid w:val="00553CA9"/>
    <w:rsid w:val="005A76EB"/>
    <w:rsid w:val="00660153"/>
    <w:rsid w:val="00672359"/>
    <w:rsid w:val="006772AF"/>
    <w:rsid w:val="006A7FFE"/>
    <w:rsid w:val="006E3D87"/>
    <w:rsid w:val="006E602C"/>
    <w:rsid w:val="006F43E4"/>
    <w:rsid w:val="00833550"/>
    <w:rsid w:val="008504C8"/>
    <w:rsid w:val="00884CCD"/>
    <w:rsid w:val="008F1283"/>
    <w:rsid w:val="00927E92"/>
    <w:rsid w:val="0093767E"/>
    <w:rsid w:val="00944CAE"/>
    <w:rsid w:val="00983F34"/>
    <w:rsid w:val="0099628E"/>
    <w:rsid w:val="009D1C8E"/>
    <w:rsid w:val="00A41B1A"/>
    <w:rsid w:val="00A973C2"/>
    <w:rsid w:val="00AA4F81"/>
    <w:rsid w:val="00AC305C"/>
    <w:rsid w:val="00AC74B5"/>
    <w:rsid w:val="00AD1BDA"/>
    <w:rsid w:val="00B5666D"/>
    <w:rsid w:val="00B64F54"/>
    <w:rsid w:val="00BB33F5"/>
    <w:rsid w:val="00BD73C2"/>
    <w:rsid w:val="00BE2554"/>
    <w:rsid w:val="00C0133A"/>
    <w:rsid w:val="00C24678"/>
    <w:rsid w:val="00CA53CD"/>
    <w:rsid w:val="00CB1FA7"/>
    <w:rsid w:val="00D360F5"/>
    <w:rsid w:val="00E846C5"/>
    <w:rsid w:val="00ED26DD"/>
    <w:rsid w:val="00EE58F0"/>
    <w:rsid w:val="00EF3605"/>
    <w:rsid w:val="00F06807"/>
    <w:rsid w:val="00F22195"/>
    <w:rsid w:val="00F84C6E"/>
    <w:rsid w:val="00FD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765D8"/>
  <w15:chartTrackingRefBased/>
  <w15:docId w15:val="{72DC01E1-5E73-4353-AE6C-457BA8205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6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F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abeltitle">
    <w:name w:val="APA Tabel title"/>
    <w:basedOn w:val="Normal"/>
    <w:link w:val="APATabeltitleChar"/>
    <w:autoRedefine/>
    <w:qFormat/>
    <w:rsid w:val="00983F34"/>
    <w:pPr>
      <w:spacing w:after="0" w:line="480" w:lineRule="auto"/>
    </w:pPr>
    <w:rPr>
      <w:rFonts w:ascii="Cambria Math" w:hAnsi="Cambria Math" w:cs="Times New Roman"/>
      <w:bCs/>
      <w:i/>
      <w:lang w:val="en-US"/>
    </w:rPr>
  </w:style>
  <w:style w:type="character" w:customStyle="1" w:styleId="APATabeltitleChar">
    <w:name w:val="APA Tabel title Char"/>
    <w:basedOn w:val="DefaultParagraphFont"/>
    <w:link w:val="APATabeltitle"/>
    <w:rsid w:val="00983F34"/>
    <w:rPr>
      <w:rFonts w:ascii="Cambria Math" w:hAnsi="Cambria Math" w:cs="Times New Roman"/>
      <w:bCs/>
      <w:i/>
      <w:lang w:val="en-US"/>
    </w:rPr>
  </w:style>
  <w:style w:type="paragraph" w:customStyle="1" w:styleId="APA-note">
    <w:name w:val="APA-note"/>
    <w:basedOn w:val="Normal"/>
    <w:link w:val="APA-noteChar"/>
    <w:autoRedefine/>
    <w:qFormat/>
    <w:rsid w:val="00983F34"/>
    <w:pPr>
      <w:spacing w:line="480" w:lineRule="auto"/>
    </w:pPr>
    <w:rPr>
      <w:rFonts w:ascii="Times New Roman" w:hAnsi="Times New Roman" w:cs="Times New Roman"/>
    </w:rPr>
  </w:style>
  <w:style w:type="character" w:customStyle="1" w:styleId="APA-noteChar">
    <w:name w:val="APA-note Char"/>
    <w:basedOn w:val="DefaultParagraphFont"/>
    <w:link w:val="APA-note"/>
    <w:rsid w:val="00983F34"/>
    <w:rPr>
      <w:rFonts w:ascii="Times New Roman" w:hAnsi="Times New Roman" w:cs="Times New Roman"/>
    </w:rPr>
  </w:style>
  <w:style w:type="paragraph" w:customStyle="1" w:styleId="APA-level3">
    <w:name w:val="APA-level 3"/>
    <w:basedOn w:val="Heading3"/>
    <w:link w:val="APA-level3Char"/>
    <w:qFormat/>
    <w:rsid w:val="00AC305C"/>
    <w:pPr>
      <w:spacing w:line="240" w:lineRule="auto"/>
    </w:pPr>
    <w:rPr>
      <w:rFonts w:ascii="Times New Roman" w:hAnsi="Times New Roman" w:cs="Times New Roman"/>
      <w:b/>
      <w:i/>
      <w:color w:val="000000" w:themeColor="text1"/>
    </w:rPr>
  </w:style>
  <w:style w:type="character" w:customStyle="1" w:styleId="APA-level3Char">
    <w:name w:val="APA-level 3 Char"/>
    <w:basedOn w:val="Heading3Char"/>
    <w:link w:val="APA-level3"/>
    <w:rsid w:val="00AC305C"/>
    <w:rPr>
      <w:rFonts w:ascii="Times New Roman" w:eastAsiaTheme="majorEastAsia" w:hAnsi="Times New Roman" w:cs="Times New Roman"/>
      <w:b/>
      <w:i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F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-tabelcontent">
    <w:name w:val="APA-tabel content"/>
    <w:basedOn w:val="Normal"/>
    <w:link w:val="APA-tabelcontentChar"/>
    <w:autoRedefine/>
    <w:qFormat/>
    <w:rsid w:val="00983F34"/>
    <w:pPr>
      <w:spacing w:after="0" w:line="360" w:lineRule="auto"/>
    </w:pPr>
    <w:rPr>
      <w:rFonts w:ascii="Times New Roman" w:hAnsi="Times New Roman"/>
    </w:rPr>
  </w:style>
  <w:style w:type="character" w:customStyle="1" w:styleId="APA-tabelcontentChar">
    <w:name w:val="APA-tabel content Char"/>
    <w:basedOn w:val="DefaultParagraphFont"/>
    <w:link w:val="APA-tabelcontent"/>
    <w:rsid w:val="00983F34"/>
    <w:rPr>
      <w:rFonts w:ascii="Times New Roman" w:hAnsi="Times New Roman"/>
    </w:rPr>
  </w:style>
  <w:style w:type="paragraph" w:customStyle="1" w:styleId="APA-Table">
    <w:name w:val="APA-Table"/>
    <w:basedOn w:val="Normal"/>
    <w:link w:val="APA-TableChar"/>
    <w:autoRedefine/>
    <w:qFormat/>
    <w:rsid w:val="00983F34"/>
    <w:pPr>
      <w:spacing w:after="0" w:line="480" w:lineRule="auto"/>
    </w:pPr>
    <w:rPr>
      <w:rFonts w:ascii="Cambria Math" w:hAnsi="Cambria Math" w:cs="Times New Roman"/>
      <w:b/>
      <w:lang w:val="en-US"/>
    </w:rPr>
  </w:style>
  <w:style w:type="character" w:customStyle="1" w:styleId="APA-TableChar">
    <w:name w:val="APA-Table Char"/>
    <w:basedOn w:val="DefaultParagraphFont"/>
    <w:link w:val="APA-Table"/>
    <w:rsid w:val="00983F34"/>
    <w:rPr>
      <w:rFonts w:ascii="Cambria Math" w:hAnsi="Cambria Math" w:cs="Times New Roman"/>
      <w:b/>
      <w:lang w:val="en-US"/>
    </w:rPr>
  </w:style>
  <w:style w:type="paragraph" w:customStyle="1" w:styleId="APA-Level1">
    <w:name w:val="APA-Level 1"/>
    <w:basedOn w:val="Heading1"/>
    <w:link w:val="APA-Level1Char"/>
    <w:qFormat/>
    <w:rsid w:val="00AC305C"/>
    <w:pPr>
      <w:jc w:val="center"/>
    </w:pPr>
    <w:rPr>
      <w:rFonts w:ascii="Times New Roman" w:hAnsi="Times New Roman"/>
      <w:b/>
      <w:lang w:val="en-US"/>
    </w:rPr>
  </w:style>
  <w:style w:type="character" w:customStyle="1" w:styleId="APA-Level1Char">
    <w:name w:val="APA-Level 1 Char"/>
    <w:basedOn w:val="Heading1Char"/>
    <w:link w:val="APA-Level1"/>
    <w:rsid w:val="00AC305C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F36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Level2">
    <w:name w:val="APA=Level 2"/>
    <w:basedOn w:val="Heading2"/>
    <w:link w:val="APALevel2Char"/>
    <w:qFormat/>
    <w:rsid w:val="00EF3605"/>
    <w:rPr>
      <w:rFonts w:ascii="Times New Roman" w:hAnsi="Times New Roman"/>
      <w:b/>
    </w:rPr>
  </w:style>
  <w:style w:type="character" w:customStyle="1" w:styleId="APALevel2Char">
    <w:name w:val="APA=Level 2 Char"/>
    <w:basedOn w:val="Heading2Char"/>
    <w:link w:val="APALevel2"/>
    <w:rsid w:val="00EF3605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-Level2">
    <w:name w:val="APA-Level 2"/>
    <w:basedOn w:val="Heading2"/>
    <w:link w:val="APA-Level2Char"/>
    <w:qFormat/>
    <w:rsid w:val="00AC305C"/>
    <w:rPr>
      <w:rFonts w:ascii="Times New Roman" w:hAnsi="Times New Roman"/>
      <w:b/>
    </w:rPr>
  </w:style>
  <w:style w:type="character" w:customStyle="1" w:styleId="APA-Level2Char">
    <w:name w:val="APA-Level 2 Char"/>
    <w:basedOn w:val="Heading2Char"/>
    <w:link w:val="APA-Level2"/>
    <w:rsid w:val="00AC305C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customStyle="1" w:styleId="APA-Level4">
    <w:name w:val="APA - Level 4."/>
    <w:basedOn w:val="Heading4"/>
    <w:link w:val="APA-Level4Char"/>
    <w:qFormat/>
    <w:rsid w:val="00AC305C"/>
    <w:pPr>
      <w:keepNext w:val="0"/>
      <w:keepLines w:val="0"/>
      <w:spacing w:before="100" w:beforeAutospacing="1" w:after="100" w:afterAutospacing="1" w:line="240" w:lineRule="auto"/>
      <w:ind w:firstLine="720"/>
    </w:pPr>
    <w:rPr>
      <w:rFonts w:ascii="Times New Roman" w:eastAsia="Times New Roman" w:hAnsi="Times New Roman" w:cs="Times New Roman"/>
      <w:b/>
      <w:bCs/>
      <w:i w:val="0"/>
      <w:iCs w:val="0"/>
      <w:szCs w:val="24"/>
    </w:rPr>
  </w:style>
  <w:style w:type="character" w:customStyle="1" w:styleId="APA-Level4Char">
    <w:name w:val="APA - Level 4. Char"/>
    <w:basedOn w:val="Heading4Char"/>
    <w:link w:val="APA-Level4"/>
    <w:rsid w:val="00AC305C"/>
    <w:rPr>
      <w:rFonts w:ascii="Times New Roman" w:eastAsia="Times New Roman" w:hAnsi="Times New Roman" w:cs="Times New Roman"/>
      <w:b/>
      <w:bCs/>
      <w:i w:val="0"/>
      <w:iCs w:val="0"/>
      <w:color w:val="2F5496" w:themeColor="accent1" w:themeShade="B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0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body">
    <w:name w:val="APA body"/>
    <w:basedOn w:val="Normal"/>
    <w:link w:val="APAbodyChar"/>
    <w:qFormat/>
    <w:rsid w:val="00EF3605"/>
    <w:rPr>
      <w:rFonts w:ascii="Times New Roman" w:hAnsi="Times New Roman"/>
    </w:rPr>
  </w:style>
  <w:style w:type="character" w:customStyle="1" w:styleId="APAbodyChar">
    <w:name w:val="APA body Char"/>
    <w:basedOn w:val="DefaultParagraphFont"/>
    <w:link w:val="APAbody"/>
    <w:rsid w:val="00EF3605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1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B1A"/>
  </w:style>
  <w:style w:type="paragraph" w:styleId="Footer">
    <w:name w:val="footer"/>
    <w:basedOn w:val="Normal"/>
    <w:link w:val="FooterChar"/>
    <w:uiPriority w:val="99"/>
    <w:unhideWhenUsed/>
    <w:rsid w:val="00A41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B1A"/>
  </w:style>
  <w:style w:type="character" w:styleId="PlaceholderText">
    <w:name w:val="Placeholder Text"/>
    <w:basedOn w:val="DefaultParagraphFont"/>
    <w:uiPriority w:val="99"/>
    <w:semiHidden/>
    <w:rsid w:val="00AA4F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4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Qianqian (Dr)</dc:creator>
  <cp:keywords/>
  <dc:description/>
  <cp:lastModifiedBy>Pan Qianqian (Dr)</cp:lastModifiedBy>
  <cp:revision>54</cp:revision>
  <dcterms:created xsi:type="dcterms:W3CDTF">2025-03-17T06:12:00Z</dcterms:created>
  <dcterms:modified xsi:type="dcterms:W3CDTF">2025-11-01T08:56:00Z</dcterms:modified>
</cp:coreProperties>
</file>